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Additional file 3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File format: PDF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Title: EnsEMBL Gene ID’s and chromosomal locations of the sequences used in the study.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  <w:t>Description: data localizing NOS2 gene in several animal species.</w:t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</w:r>
    </w:p>
    <w:p>
      <w:pPr>
        <w:pStyle w:val="Heading2"/>
        <w:spacing w:before="0" w:after="0"/>
        <w:rPr>
          <w:rFonts w:ascii="Times New Roman" w:hAnsi="Times New Roman" w:cs="Times New Roman"/>
          <w:b w:val="false"/>
          <w:b w:val="false"/>
          <w:sz w:val="24"/>
          <w:lang w:val="en-GB"/>
        </w:rPr>
      </w:pPr>
      <w:r>
        <w:rPr>
          <w:rFonts w:cs="Times New Roman" w:ascii="Times New Roman" w:hAnsi="Times New Roman"/>
          <w:b w:val="false"/>
          <w:sz w:val="24"/>
          <w:lang w:val="en-GB"/>
        </w:rPr>
      </w:r>
    </w:p>
    <w:tbl>
      <w:tblPr>
        <w:tblW w:w="8227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00"/>
        <w:gridCol w:w="1200"/>
        <w:gridCol w:w="2560"/>
        <w:gridCol w:w="3267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GB"/>
              </w:rPr>
              <w:t>Ensembl Gene ID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GB"/>
              </w:rPr>
              <w:t>Posi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GALG00000005693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.8749269-87592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imp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NSPTRG00000008902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9_random.12380530-1239052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og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CAFG00000018642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34809324-348203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omo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G00000007171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7.23107922-23151682 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MUSG00000020826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78482117-784921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at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RNOG00000011023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Arial Unicode MS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65040474-650514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Zebrafish</w:t>
            </w:r>
          </w:p>
        </w:tc>
        <w:tc>
          <w:tcPr>
            <w:tcW w:w="2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DARG00000005889</w:t>
            </w:r>
          </w:p>
        </w:tc>
        <w:tc>
          <w:tcPr>
            <w:tcW w:w="32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3028648-30386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Macaque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ENSMMUG00000010083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scaffold_67.1033-518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S2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w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SBTAG00000006894</w:t>
            </w:r>
            <w:r>
              <w:rPr>
                <w:color w:val="333333"/>
              </w:rPr>
              <w:t xml:space="preserve"> </w:t>
            </w:r>
          </w:p>
        </w:tc>
        <w:tc>
          <w:tcPr>
            <w:tcW w:w="3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.12857695-12868695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eading2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eading2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eading2"/>
        <w:spacing w:before="280" w:after="2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4:51:00Z</dcterms:created>
  <dc:creator>drico</dc:creator>
  <dc:description/>
  <cp:keywords/>
  <dc:language>en-US</dc:language>
  <cp:lastModifiedBy>lbosca</cp:lastModifiedBy>
  <dcterms:modified xsi:type="dcterms:W3CDTF">2007-08-03T10:05:00Z</dcterms:modified>
  <cp:revision>3</cp:revision>
  <dc:subject/>
  <dc:title>Alignment between External Feature: NM_001003186</dc:title>
</cp:coreProperties>
</file>